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36E86D" w14:textId="1FC7396A" w:rsidR="00F44D89" w:rsidRPr="00F44D89" w:rsidRDefault="00F44D89" w:rsidP="00F44D89">
      <w:pPr>
        <w:spacing w:line="360" w:lineRule="auto"/>
        <w:rPr>
          <w:rFonts w:asciiTheme="majorBidi" w:hAnsiTheme="majorBidi" w:cstheme="majorBidi"/>
          <w:b/>
          <w:bCs/>
        </w:rPr>
      </w:pPr>
      <w:r w:rsidRPr="00F44D89">
        <w:rPr>
          <w:rFonts w:asciiTheme="majorBidi" w:hAnsiTheme="majorBidi" w:cstheme="majorBidi"/>
          <w:b/>
          <w:bCs/>
          <w:lang w:val="en-US"/>
        </w:rPr>
        <w:t xml:space="preserve">Table S1. </w:t>
      </w:r>
      <w:r w:rsidRPr="00F44D89">
        <w:rPr>
          <w:rFonts w:asciiTheme="majorBidi" w:hAnsiTheme="majorBidi" w:cstheme="majorBidi"/>
          <w:b/>
          <w:bCs/>
        </w:rPr>
        <w:t xml:space="preserve">Sensitivity </w:t>
      </w:r>
      <w:r w:rsidRPr="00F44D89">
        <w:rPr>
          <w:rFonts w:asciiTheme="majorBidi" w:hAnsiTheme="majorBidi" w:cstheme="majorBidi"/>
          <w:b/>
          <w:bCs/>
          <w:lang w:val="en-US"/>
        </w:rPr>
        <w:t>r</w:t>
      </w:r>
      <w:r w:rsidRPr="00F44D89">
        <w:rPr>
          <w:rFonts w:asciiTheme="majorBidi" w:hAnsiTheme="majorBidi" w:cstheme="majorBidi"/>
          <w:b/>
          <w:bCs/>
        </w:rPr>
        <w:t xml:space="preserve">esults </w:t>
      </w:r>
    </w:p>
    <w:p w14:paraId="2D22BA3E" w14:textId="037581E1" w:rsidR="00F44D89" w:rsidRPr="00F44D89" w:rsidRDefault="00F44D89" w:rsidP="00F44D89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F44D89">
        <w:rPr>
          <w:rFonts w:asciiTheme="majorBidi" w:hAnsiTheme="majorBidi" w:cstheme="majorBidi"/>
        </w:rPr>
        <w:t>Cigarette Smoking Outcome</w:t>
      </w:r>
    </w:p>
    <w:tbl>
      <w:tblPr>
        <w:tblStyle w:val="TableGridLight"/>
        <w:tblW w:w="7643" w:type="dxa"/>
        <w:tblLook w:val="04A0" w:firstRow="1" w:lastRow="0" w:firstColumn="1" w:lastColumn="0" w:noHBand="0" w:noVBand="1"/>
      </w:tblPr>
      <w:tblGrid>
        <w:gridCol w:w="3452"/>
        <w:gridCol w:w="1558"/>
        <w:gridCol w:w="2633"/>
      </w:tblGrid>
      <w:tr w:rsidR="00F44D89" w:rsidRPr="00F44D89" w14:paraId="15E7DC91" w14:textId="77777777" w:rsidTr="00F44D89">
        <w:trPr>
          <w:trHeight w:val="437"/>
        </w:trPr>
        <w:tc>
          <w:tcPr>
            <w:tcW w:w="0" w:type="auto"/>
            <w:shd w:val="clear" w:color="auto" w:fill="E7E6E6" w:themeFill="background2"/>
            <w:hideMark/>
          </w:tcPr>
          <w:p w14:paraId="2FF0CE10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44D89">
              <w:rPr>
                <w:rFonts w:asciiTheme="majorBidi" w:hAnsiTheme="majorBidi" w:cstheme="majorBidi"/>
                <w:b/>
                <w:bCs/>
              </w:rPr>
              <w:t>Exposur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41E02B2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44D89">
              <w:rPr>
                <w:rFonts w:asciiTheme="majorBidi" w:hAnsiTheme="majorBidi" w:cstheme="majorBidi"/>
                <w:b/>
                <w:bCs/>
              </w:rPr>
              <w:t>aOR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E5A3A0F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F44D89">
              <w:rPr>
                <w:rFonts w:asciiTheme="majorBidi" w:hAnsiTheme="majorBidi" w:cstheme="majorBidi"/>
                <w:b/>
                <w:bCs/>
              </w:rPr>
              <w:t>95% CI</w:t>
            </w:r>
          </w:p>
        </w:tc>
      </w:tr>
      <w:tr w:rsidR="00F44D89" w:rsidRPr="00F44D89" w14:paraId="36A8DAC1" w14:textId="77777777" w:rsidTr="00F44D89">
        <w:trPr>
          <w:trHeight w:val="437"/>
        </w:trPr>
        <w:tc>
          <w:tcPr>
            <w:tcW w:w="0" w:type="auto"/>
            <w:hideMark/>
          </w:tcPr>
          <w:p w14:paraId="7B0554C1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Less risk</w:t>
            </w:r>
          </w:p>
        </w:tc>
        <w:tc>
          <w:tcPr>
            <w:tcW w:w="0" w:type="auto"/>
            <w:hideMark/>
          </w:tcPr>
          <w:p w14:paraId="16916527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4.44</w:t>
            </w:r>
          </w:p>
        </w:tc>
        <w:tc>
          <w:tcPr>
            <w:tcW w:w="0" w:type="auto"/>
            <w:hideMark/>
          </w:tcPr>
          <w:p w14:paraId="62E25884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2.83–6.99</w:t>
            </w:r>
          </w:p>
        </w:tc>
      </w:tr>
      <w:tr w:rsidR="00F44D89" w:rsidRPr="00F44D89" w14:paraId="197D5957" w14:textId="77777777" w:rsidTr="00F44D89">
        <w:trPr>
          <w:trHeight w:val="437"/>
        </w:trPr>
        <w:tc>
          <w:tcPr>
            <w:tcW w:w="0" w:type="auto"/>
            <w:hideMark/>
          </w:tcPr>
          <w:p w14:paraId="06DCDE41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No difference</w:t>
            </w:r>
          </w:p>
        </w:tc>
        <w:tc>
          <w:tcPr>
            <w:tcW w:w="0" w:type="auto"/>
            <w:hideMark/>
          </w:tcPr>
          <w:p w14:paraId="624729AB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1.80</w:t>
            </w:r>
          </w:p>
        </w:tc>
        <w:tc>
          <w:tcPr>
            <w:tcW w:w="0" w:type="auto"/>
            <w:hideMark/>
          </w:tcPr>
          <w:p w14:paraId="5F167EF4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1.21–2.67</w:t>
            </w:r>
          </w:p>
        </w:tc>
      </w:tr>
    </w:tbl>
    <w:p w14:paraId="78D90CFC" w14:textId="4E043CD3" w:rsidR="00F44D89" w:rsidRPr="00F44D89" w:rsidRDefault="00F44D89" w:rsidP="00F44D89">
      <w:pPr>
        <w:spacing w:line="360" w:lineRule="auto"/>
        <w:rPr>
          <w:rFonts w:asciiTheme="majorBidi" w:hAnsiTheme="majorBidi" w:cstheme="majorBidi"/>
        </w:rPr>
      </w:pPr>
    </w:p>
    <w:p w14:paraId="39D40A18" w14:textId="17CE4327" w:rsidR="00F44D89" w:rsidRPr="00F44D89" w:rsidRDefault="00F44D89" w:rsidP="00F44D89">
      <w:pPr>
        <w:pStyle w:val="ListParagraph"/>
        <w:numPr>
          <w:ilvl w:val="0"/>
          <w:numId w:val="1"/>
        </w:numPr>
        <w:spacing w:line="360" w:lineRule="auto"/>
        <w:rPr>
          <w:rFonts w:asciiTheme="majorBidi" w:hAnsiTheme="majorBidi" w:cstheme="majorBidi"/>
        </w:rPr>
      </w:pPr>
      <w:r w:rsidRPr="00F44D89">
        <w:rPr>
          <w:rFonts w:asciiTheme="majorBidi" w:hAnsiTheme="majorBidi" w:cstheme="majorBidi"/>
        </w:rPr>
        <w:t>Non-Cigarette Nicotine Outcome</w:t>
      </w:r>
    </w:p>
    <w:tbl>
      <w:tblPr>
        <w:tblStyle w:val="PlainTable1"/>
        <w:tblW w:w="5360" w:type="dxa"/>
        <w:tblLook w:val="04A0" w:firstRow="1" w:lastRow="0" w:firstColumn="1" w:lastColumn="0" w:noHBand="0" w:noVBand="1"/>
      </w:tblPr>
      <w:tblGrid>
        <w:gridCol w:w="2466"/>
        <w:gridCol w:w="1076"/>
        <w:gridCol w:w="1818"/>
      </w:tblGrid>
      <w:tr w:rsidR="00F44D89" w:rsidRPr="00F44D89" w14:paraId="545E8088" w14:textId="77777777" w:rsidTr="00F44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E7E6E6" w:themeFill="background2"/>
            <w:hideMark/>
          </w:tcPr>
          <w:p w14:paraId="16941FF3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Exposure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4B9A6FF7" w14:textId="77777777" w:rsidR="00F44D89" w:rsidRPr="00F44D89" w:rsidRDefault="00F44D89" w:rsidP="00F44D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aOR</w:t>
            </w:r>
          </w:p>
        </w:tc>
        <w:tc>
          <w:tcPr>
            <w:tcW w:w="0" w:type="auto"/>
            <w:shd w:val="clear" w:color="auto" w:fill="E7E6E6" w:themeFill="background2"/>
            <w:hideMark/>
          </w:tcPr>
          <w:p w14:paraId="7EC62387" w14:textId="77777777" w:rsidR="00F44D89" w:rsidRPr="00F44D89" w:rsidRDefault="00F44D89" w:rsidP="00F44D8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95% CI</w:t>
            </w:r>
          </w:p>
        </w:tc>
      </w:tr>
      <w:tr w:rsidR="00F44D89" w:rsidRPr="00F44D89" w14:paraId="0F87AEC4" w14:textId="77777777" w:rsidTr="00F44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75BB2C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Less risk</w:t>
            </w:r>
          </w:p>
        </w:tc>
        <w:tc>
          <w:tcPr>
            <w:tcW w:w="0" w:type="auto"/>
            <w:hideMark/>
          </w:tcPr>
          <w:p w14:paraId="679A51B0" w14:textId="77777777" w:rsidR="00F44D89" w:rsidRPr="00F44D89" w:rsidRDefault="00F44D89" w:rsidP="00F44D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0" w:type="auto"/>
            <w:hideMark/>
          </w:tcPr>
          <w:p w14:paraId="263CAA73" w14:textId="77777777" w:rsidR="00F44D89" w:rsidRPr="00F44D89" w:rsidRDefault="00F44D89" w:rsidP="00F44D8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2.96–5.66</w:t>
            </w:r>
          </w:p>
        </w:tc>
      </w:tr>
      <w:tr w:rsidR="00F44D89" w:rsidRPr="00F44D89" w14:paraId="48DC0B51" w14:textId="77777777" w:rsidTr="00F44D89">
        <w:trPr>
          <w:trHeight w:val="4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3484F6C" w14:textId="77777777" w:rsidR="00F44D89" w:rsidRPr="00F44D89" w:rsidRDefault="00F44D89" w:rsidP="00F44D89">
            <w:pPr>
              <w:spacing w:line="360" w:lineRule="auto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No difference</w:t>
            </w:r>
          </w:p>
        </w:tc>
        <w:tc>
          <w:tcPr>
            <w:tcW w:w="0" w:type="auto"/>
            <w:hideMark/>
          </w:tcPr>
          <w:p w14:paraId="681BCF9C" w14:textId="77777777" w:rsidR="00F44D89" w:rsidRPr="00F44D89" w:rsidRDefault="00F44D89" w:rsidP="00F44D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1.22</w:t>
            </w:r>
          </w:p>
        </w:tc>
        <w:tc>
          <w:tcPr>
            <w:tcW w:w="0" w:type="auto"/>
            <w:hideMark/>
          </w:tcPr>
          <w:p w14:paraId="0DF87CE0" w14:textId="77777777" w:rsidR="00F44D89" w:rsidRPr="00F44D89" w:rsidRDefault="00F44D89" w:rsidP="00F44D8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F44D89">
              <w:rPr>
                <w:rFonts w:asciiTheme="majorBidi" w:hAnsiTheme="majorBidi" w:cstheme="majorBidi"/>
              </w:rPr>
              <w:t>0.96–1.53</w:t>
            </w:r>
          </w:p>
        </w:tc>
      </w:tr>
    </w:tbl>
    <w:p w14:paraId="3CAAF0BA" w14:textId="33C09BA2" w:rsidR="003D41C0" w:rsidRDefault="003D41C0" w:rsidP="00F44D89">
      <w:pPr>
        <w:spacing w:line="360" w:lineRule="auto"/>
        <w:rPr>
          <w:rFonts w:asciiTheme="majorBidi" w:hAnsiTheme="majorBidi" w:cstheme="majorBidi"/>
        </w:rPr>
      </w:pPr>
    </w:p>
    <w:p w14:paraId="7F1F7203" w14:textId="7465C6F6" w:rsidR="00F44D89" w:rsidRDefault="00F44D89" w:rsidP="00F44D89">
      <w:pPr>
        <w:spacing w:line="360" w:lineRule="auto"/>
        <w:rPr>
          <w:rFonts w:asciiTheme="majorBidi" w:hAnsiTheme="majorBidi" w:cstheme="majorBidi"/>
        </w:rPr>
      </w:pPr>
    </w:p>
    <w:p w14:paraId="5154CC6E" w14:textId="77777777" w:rsidR="00F44D89" w:rsidRDefault="00F44D89">
      <w:pPr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br w:type="page"/>
      </w:r>
    </w:p>
    <w:p w14:paraId="13C2ECB8" w14:textId="71D56509" w:rsidR="00F44D89" w:rsidRPr="00F44D89" w:rsidRDefault="00F44D89" w:rsidP="00F44D89">
      <w:pPr>
        <w:spacing w:line="360" w:lineRule="auto"/>
        <w:rPr>
          <w:rFonts w:asciiTheme="majorBidi" w:hAnsiTheme="majorBidi" w:cstheme="majorBidi"/>
          <w:lang w:val="en-US"/>
        </w:rPr>
      </w:pPr>
      <w:r w:rsidRPr="007A1B95">
        <w:rPr>
          <w:rFonts w:asciiTheme="majorBidi" w:hAnsiTheme="majorBidi" w:cstheme="majorBidi"/>
          <w:b/>
          <w:bCs/>
          <w:lang w:val="en-US"/>
        </w:rPr>
        <w:lastRenderedPageBreak/>
        <w:t>Table S2.</w:t>
      </w:r>
      <w:r>
        <w:rPr>
          <w:rFonts w:asciiTheme="majorBidi" w:hAnsiTheme="majorBidi" w:cstheme="majorBidi"/>
          <w:lang w:val="en-US"/>
        </w:rPr>
        <w:t xml:space="preserve"> </w:t>
      </w:r>
      <w:r w:rsidRPr="00F44D89">
        <w:rPr>
          <w:rFonts w:asciiTheme="majorBidi" w:hAnsiTheme="majorBidi" w:cstheme="majorBidi"/>
        </w:rPr>
        <w:t>Missing observations for primary outcome, exposure, and covariate variables (N = 6,983)</w:t>
      </w:r>
    </w:p>
    <w:p w14:paraId="32FE4FE4" w14:textId="77777777" w:rsidR="00F44D89" w:rsidRPr="00F44D89" w:rsidRDefault="00F44D89" w:rsidP="00F44D89">
      <w:pPr>
        <w:rPr>
          <w:rFonts w:asciiTheme="majorBidi" w:hAnsiTheme="majorBidi" w:cstheme="majorBidi"/>
        </w:rPr>
      </w:pPr>
    </w:p>
    <w:tbl>
      <w:tblPr>
        <w:tblStyle w:val="PlainTable1"/>
        <w:tblW w:w="9514" w:type="dxa"/>
        <w:tblLook w:val="04A0" w:firstRow="1" w:lastRow="0" w:firstColumn="1" w:lastColumn="0" w:noHBand="0" w:noVBand="1"/>
      </w:tblPr>
      <w:tblGrid>
        <w:gridCol w:w="5949"/>
        <w:gridCol w:w="1716"/>
        <w:gridCol w:w="1849"/>
      </w:tblGrid>
      <w:tr w:rsidR="00F44D89" w:rsidRPr="00F44D89" w14:paraId="532EB149" w14:textId="77777777" w:rsidTr="00F44D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80005FE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0" w:type="auto"/>
            <w:vAlign w:val="center"/>
            <w:hideMark/>
          </w:tcPr>
          <w:p w14:paraId="73F2AF1F" w14:textId="77777777" w:rsidR="00F44D89" w:rsidRPr="00F44D89" w:rsidRDefault="00F44D89" w:rsidP="00F44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Missing (n)</w:t>
            </w:r>
          </w:p>
        </w:tc>
        <w:tc>
          <w:tcPr>
            <w:tcW w:w="0" w:type="auto"/>
            <w:vAlign w:val="center"/>
            <w:hideMark/>
          </w:tcPr>
          <w:p w14:paraId="40352DE6" w14:textId="77777777" w:rsidR="00F44D89" w:rsidRPr="00F44D89" w:rsidRDefault="00F44D89" w:rsidP="00F44D8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Missing (%)</w:t>
            </w:r>
          </w:p>
        </w:tc>
      </w:tr>
      <w:tr w:rsidR="00F44D89" w:rsidRPr="00F44D89" w14:paraId="28E9741B" w14:textId="77777777" w:rsidTr="00F44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1542A77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Any nicotine use</w:t>
            </w:r>
          </w:p>
        </w:tc>
        <w:tc>
          <w:tcPr>
            <w:tcW w:w="0" w:type="auto"/>
            <w:vAlign w:val="center"/>
            <w:hideMark/>
          </w:tcPr>
          <w:p w14:paraId="54EDF51D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803</w:t>
            </w:r>
          </w:p>
        </w:tc>
        <w:tc>
          <w:tcPr>
            <w:tcW w:w="0" w:type="auto"/>
            <w:vAlign w:val="center"/>
            <w:hideMark/>
          </w:tcPr>
          <w:p w14:paraId="47E14A3A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1.5</w:t>
            </w:r>
          </w:p>
        </w:tc>
      </w:tr>
      <w:tr w:rsidR="00F44D89" w:rsidRPr="00F44D89" w14:paraId="57A8BB58" w14:textId="77777777" w:rsidTr="00F44D8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F17EBE7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Cigarette smoking (past 30 days)</w:t>
            </w:r>
          </w:p>
        </w:tc>
        <w:tc>
          <w:tcPr>
            <w:tcW w:w="0" w:type="auto"/>
            <w:vAlign w:val="center"/>
            <w:hideMark/>
          </w:tcPr>
          <w:p w14:paraId="73C1CA51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0" w:type="auto"/>
            <w:vAlign w:val="center"/>
            <w:hideMark/>
          </w:tcPr>
          <w:p w14:paraId="6C7B779D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4.5</w:t>
            </w:r>
          </w:p>
        </w:tc>
      </w:tr>
      <w:tr w:rsidR="00F44D89" w:rsidRPr="00F44D89" w14:paraId="56E6177E" w14:textId="77777777" w:rsidTr="00F44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F27FBCD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Non-cigarette nicotine use</w:t>
            </w:r>
          </w:p>
        </w:tc>
        <w:tc>
          <w:tcPr>
            <w:tcW w:w="0" w:type="auto"/>
            <w:vAlign w:val="center"/>
            <w:hideMark/>
          </w:tcPr>
          <w:p w14:paraId="3BF3E9B3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726</w:t>
            </w:r>
          </w:p>
        </w:tc>
        <w:tc>
          <w:tcPr>
            <w:tcW w:w="0" w:type="auto"/>
            <w:vAlign w:val="center"/>
            <w:hideMark/>
          </w:tcPr>
          <w:p w14:paraId="1759462E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0.4</w:t>
            </w:r>
          </w:p>
        </w:tc>
      </w:tr>
      <w:tr w:rsidR="00F44D89" w:rsidRPr="00F44D89" w14:paraId="77BF0232" w14:textId="77777777" w:rsidTr="00F44D8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420333C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Perceived COVID-19 infection risk (SAR92)</w:t>
            </w:r>
          </w:p>
        </w:tc>
        <w:tc>
          <w:tcPr>
            <w:tcW w:w="0" w:type="auto"/>
            <w:vAlign w:val="center"/>
            <w:hideMark/>
          </w:tcPr>
          <w:p w14:paraId="725A654D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0" w:type="auto"/>
            <w:vAlign w:val="center"/>
            <w:hideMark/>
          </w:tcPr>
          <w:p w14:paraId="10ED3961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.7</w:t>
            </w:r>
          </w:p>
        </w:tc>
      </w:tr>
      <w:tr w:rsidR="00F44D89" w:rsidRPr="00F44D89" w14:paraId="7FA10EEE" w14:textId="77777777" w:rsidTr="00F44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75C42EB3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Perceived COVID-19 severity (SAR93)</w:t>
            </w:r>
          </w:p>
        </w:tc>
        <w:tc>
          <w:tcPr>
            <w:tcW w:w="0" w:type="auto"/>
            <w:vAlign w:val="center"/>
            <w:hideMark/>
          </w:tcPr>
          <w:p w14:paraId="024070A8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vAlign w:val="center"/>
            <w:hideMark/>
          </w:tcPr>
          <w:p w14:paraId="7D2E9899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.9</w:t>
            </w:r>
          </w:p>
        </w:tc>
      </w:tr>
      <w:tr w:rsidR="00F44D89" w:rsidRPr="00F44D89" w14:paraId="1F2E5799" w14:textId="77777777" w:rsidTr="00F44D8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C6C036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0" w:type="auto"/>
            <w:vAlign w:val="center"/>
            <w:hideMark/>
          </w:tcPr>
          <w:p w14:paraId="43C8CC48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0" w:type="auto"/>
            <w:vAlign w:val="center"/>
            <w:hideMark/>
          </w:tcPr>
          <w:p w14:paraId="0951B8E1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.2</w:t>
            </w:r>
          </w:p>
        </w:tc>
      </w:tr>
      <w:tr w:rsidR="00F44D89" w:rsidRPr="00F44D89" w14:paraId="676923F7" w14:textId="77777777" w:rsidTr="00F44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FE3437A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Grade</w:t>
            </w:r>
          </w:p>
        </w:tc>
        <w:tc>
          <w:tcPr>
            <w:tcW w:w="0" w:type="auto"/>
            <w:vAlign w:val="center"/>
            <w:hideMark/>
          </w:tcPr>
          <w:p w14:paraId="5CA07051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0" w:type="auto"/>
            <w:vAlign w:val="center"/>
            <w:hideMark/>
          </w:tcPr>
          <w:p w14:paraId="1201BAD4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.3</w:t>
            </w:r>
          </w:p>
        </w:tc>
      </w:tr>
      <w:tr w:rsidR="00F44D89" w:rsidRPr="00F44D89" w14:paraId="7CAC9B05" w14:textId="77777777" w:rsidTr="00F44D89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795A979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Weekly spending money</w:t>
            </w:r>
          </w:p>
        </w:tc>
        <w:tc>
          <w:tcPr>
            <w:tcW w:w="0" w:type="auto"/>
            <w:vAlign w:val="center"/>
            <w:hideMark/>
          </w:tcPr>
          <w:p w14:paraId="539372A1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0" w:type="auto"/>
            <w:vAlign w:val="center"/>
            <w:hideMark/>
          </w:tcPr>
          <w:p w14:paraId="5AA16500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.0</w:t>
            </w:r>
          </w:p>
        </w:tc>
      </w:tr>
      <w:tr w:rsidR="00F44D89" w:rsidRPr="00F44D89" w14:paraId="37B0B4DC" w14:textId="77777777" w:rsidTr="00F44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4C40FD9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Parental smoking</w:t>
            </w:r>
          </w:p>
        </w:tc>
        <w:tc>
          <w:tcPr>
            <w:tcW w:w="0" w:type="auto"/>
            <w:vAlign w:val="center"/>
            <w:hideMark/>
          </w:tcPr>
          <w:p w14:paraId="70A0A336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5DA25556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0.4</w:t>
            </w:r>
          </w:p>
        </w:tc>
      </w:tr>
      <w:tr w:rsidR="00F44D89" w:rsidRPr="00F44D89" w14:paraId="4B3F9104" w14:textId="77777777" w:rsidTr="00F44D89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11735FD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Peer smoking</w:t>
            </w:r>
          </w:p>
        </w:tc>
        <w:tc>
          <w:tcPr>
            <w:tcW w:w="0" w:type="auto"/>
            <w:vAlign w:val="center"/>
            <w:hideMark/>
          </w:tcPr>
          <w:p w14:paraId="427EEB20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vAlign w:val="center"/>
            <w:hideMark/>
          </w:tcPr>
          <w:p w14:paraId="1A0EF7A7" w14:textId="77777777" w:rsidR="00F44D89" w:rsidRPr="00F44D89" w:rsidRDefault="00F44D89" w:rsidP="00F44D8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0.6</w:t>
            </w:r>
          </w:p>
        </w:tc>
      </w:tr>
      <w:tr w:rsidR="00F44D89" w:rsidRPr="00F44D89" w14:paraId="681DCA2B" w14:textId="77777777" w:rsidTr="00F44D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0AB2E01" w14:textId="77777777" w:rsidR="00F44D89" w:rsidRPr="00F44D89" w:rsidRDefault="00F44D89" w:rsidP="00F44D89">
            <w:pPr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Taught dangers of tobacco</w:t>
            </w:r>
          </w:p>
        </w:tc>
        <w:tc>
          <w:tcPr>
            <w:tcW w:w="0" w:type="auto"/>
            <w:vAlign w:val="center"/>
            <w:hideMark/>
          </w:tcPr>
          <w:p w14:paraId="2210B741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0" w:type="auto"/>
            <w:vAlign w:val="center"/>
            <w:hideMark/>
          </w:tcPr>
          <w:p w14:paraId="7652F8C0" w14:textId="77777777" w:rsidR="00F44D89" w:rsidRPr="00F44D89" w:rsidRDefault="00F44D89" w:rsidP="00F44D8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44D89">
              <w:rPr>
                <w:rFonts w:ascii="Times New Roman" w:hAnsi="Times New Roman" w:cs="Times New Roman"/>
              </w:rPr>
              <w:t>2.1</w:t>
            </w:r>
          </w:p>
        </w:tc>
      </w:tr>
    </w:tbl>
    <w:p w14:paraId="1BD8E5BB" w14:textId="77777777" w:rsidR="00F44D89" w:rsidRPr="00F44D89" w:rsidRDefault="00F44D89" w:rsidP="00F44D89">
      <w:pPr>
        <w:rPr>
          <w:rFonts w:asciiTheme="majorBidi" w:hAnsiTheme="majorBidi" w:cstheme="majorBidi"/>
          <w:i/>
          <w:iCs/>
          <w:sz w:val="20"/>
          <w:szCs w:val="20"/>
        </w:rPr>
      </w:pPr>
      <w:r w:rsidRPr="00F44D89">
        <w:rPr>
          <w:rFonts w:asciiTheme="majorBidi" w:hAnsiTheme="majorBidi" w:cstheme="majorBidi"/>
          <w:i/>
          <w:iCs/>
          <w:sz w:val="20"/>
          <w:szCs w:val="20"/>
        </w:rPr>
        <w:t>Missing percentages are calculated using the full survey sample (N = 6,983). Analyses were conducted using complete-case observations for variables included in each model.</w:t>
      </w:r>
    </w:p>
    <w:p w14:paraId="40BC289E" w14:textId="77777777" w:rsidR="00F44D89" w:rsidRPr="00F44D89" w:rsidRDefault="00F44D89" w:rsidP="00F44D89">
      <w:pPr>
        <w:spacing w:line="360" w:lineRule="auto"/>
        <w:rPr>
          <w:rFonts w:asciiTheme="majorBidi" w:hAnsiTheme="majorBidi" w:cstheme="majorBidi"/>
        </w:rPr>
      </w:pPr>
    </w:p>
    <w:sectPr w:rsidR="00F44D89" w:rsidRPr="00F44D89" w:rsidSect="00602F6D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87410A"/>
    <w:multiLevelType w:val="hybridMultilevel"/>
    <w:tmpl w:val="8EAAA1BA"/>
    <w:lvl w:ilvl="0" w:tplc="2AE850D0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541933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D89"/>
    <w:rsid w:val="0000206D"/>
    <w:rsid w:val="00003490"/>
    <w:rsid w:val="00005CD1"/>
    <w:rsid w:val="00005E21"/>
    <w:rsid w:val="0000766C"/>
    <w:rsid w:val="000112BE"/>
    <w:rsid w:val="000137BD"/>
    <w:rsid w:val="00022450"/>
    <w:rsid w:val="000232F0"/>
    <w:rsid w:val="00031AF8"/>
    <w:rsid w:val="00034333"/>
    <w:rsid w:val="000353EE"/>
    <w:rsid w:val="00040AC8"/>
    <w:rsid w:val="00046E5B"/>
    <w:rsid w:val="00053F78"/>
    <w:rsid w:val="0005609E"/>
    <w:rsid w:val="00060920"/>
    <w:rsid w:val="00061D58"/>
    <w:rsid w:val="00062777"/>
    <w:rsid w:val="00065311"/>
    <w:rsid w:val="000671C9"/>
    <w:rsid w:val="0006721B"/>
    <w:rsid w:val="00072C16"/>
    <w:rsid w:val="00086B6B"/>
    <w:rsid w:val="00093A90"/>
    <w:rsid w:val="000A30C5"/>
    <w:rsid w:val="000B1F9E"/>
    <w:rsid w:val="000B7DCD"/>
    <w:rsid w:val="000C7287"/>
    <w:rsid w:val="000C7B38"/>
    <w:rsid w:val="000D15C7"/>
    <w:rsid w:val="000E54E5"/>
    <w:rsid w:val="000E5A16"/>
    <w:rsid w:val="000E6F4A"/>
    <w:rsid w:val="000F6A95"/>
    <w:rsid w:val="00103EFE"/>
    <w:rsid w:val="001120D6"/>
    <w:rsid w:val="001145DA"/>
    <w:rsid w:val="00116870"/>
    <w:rsid w:val="001211AC"/>
    <w:rsid w:val="00123998"/>
    <w:rsid w:val="001272F0"/>
    <w:rsid w:val="00136804"/>
    <w:rsid w:val="00141C67"/>
    <w:rsid w:val="0015330B"/>
    <w:rsid w:val="00154916"/>
    <w:rsid w:val="00174587"/>
    <w:rsid w:val="001859AB"/>
    <w:rsid w:val="00192E01"/>
    <w:rsid w:val="0019620D"/>
    <w:rsid w:val="001A3638"/>
    <w:rsid w:val="001A41AD"/>
    <w:rsid w:val="001B0AC9"/>
    <w:rsid w:val="001C43BF"/>
    <w:rsid w:val="001E2790"/>
    <w:rsid w:val="001F4F8F"/>
    <w:rsid w:val="00205444"/>
    <w:rsid w:val="00205E19"/>
    <w:rsid w:val="002061A6"/>
    <w:rsid w:val="002065E1"/>
    <w:rsid w:val="00210965"/>
    <w:rsid w:val="0021318D"/>
    <w:rsid w:val="00217762"/>
    <w:rsid w:val="002301B1"/>
    <w:rsid w:val="00232E51"/>
    <w:rsid w:val="00240C72"/>
    <w:rsid w:val="00241CDC"/>
    <w:rsid w:val="002421A8"/>
    <w:rsid w:val="00254C45"/>
    <w:rsid w:val="00256F7A"/>
    <w:rsid w:val="002574B1"/>
    <w:rsid w:val="002611AE"/>
    <w:rsid w:val="00266361"/>
    <w:rsid w:val="00272EB3"/>
    <w:rsid w:val="0027485E"/>
    <w:rsid w:val="00283099"/>
    <w:rsid w:val="00284CAF"/>
    <w:rsid w:val="00287062"/>
    <w:rsid w:val="00290B06"/>
    <w:rsid w:val="00291BCF"/>
    <w:rsid w:val="00291D89"/>
    <w:rsid w:val="002939BB"/>
    <w:rsid w:val="00296991"/>
    <w:rsid w:val="0029699B"/>
    <w:rsid w:val="002B6719"/>
    <w:rsid w:val="002D2B50"/>
    <w:rsid w:val="002D7DF3"/>
    <w:rsid w:val="002F60CC"/>
    <w:rsid w:val="002F678F"/>
    <w:rsid w:val="00304F30"/>
    <w:rsid w:val="00305442"/>
    <w:rsid w:val="00305F81"/>
    <w:rsid w:val="00313FA3"/>
    <w:rsid w:val="00320882"/>
    <w:rsid w:val="0032708D"/>
    <w:rsid w:val="00342DFB"/>
    <w:rsid w:val="00345A54"/>
    <w:rsid w:val="00347098"/>
    <w:rsid w:val="00350898"/>
    <w:rsid w:val="00352E58"/>
    <w:rsid w:val="00357C5B"/>
    <w:rsid w:val="00367BE7"/>
    <w:rsid w:val="00371090"/>
    <w:rsid w:val="00371335"/>
    <w:rsid w:val="003754C0"/>
    <w:rsid w:val="00376C7E"/>
    <w:rsid w:val="00390535"/>
    <w:rsid w:val="0039456F"/>
    <w:rsid w:val="003A5599"/>
    <w:rsid w:val="003A6EB6"/>
    <w:rsid w:val="003B6729"/>
    <w:rsid w:val="003C0BF5"/>
    <w:rsid w:val="003D41C0"/>
    <w:rsid w:val="003F06DA"/>
    <w:rsid w:val="003F23BB"/>
    <w:rsid w:val="003F6E7F"/>
    <w:rsid w:val="004005B0"/>
    <w:rsid w:val="004134B4"/>
    <w:rsid w:val="0042402C"/>
    <w:rsid w:val="0042626F"/>
    <w:rsid w:val="004303A6"/>
    <w:rsid w:val="00434CF1"/>
    <w:rsid w:val="0043550D"/>
    <w:rsid w:val="0043670A"/>
    <w:rsid w:val="00437BBB"/>
    <w:rsid w:val="004501E6"/>
    <w:rsid w:val="00463C0D"/>
    <w:rsid w:val="00463F82"/>
    <w:rsid w:val="0047206C"/>
    <w:rsid w:val="00474965"/>
    <w:rsid w:val="00496139"/>
    <w:rsid w:val="004A1059"/>
    <w:rsid w:val="004A427D"/>
    <w:rsid w:val="004A7D3D"/>
    <w:rsid w:val="004C327A"/>
    <w:rsid w:val="004D0C28"/>
    <w:rsid w:val="004E5147"/>
    <w:rsid w:val="004E5BF2"/>
    <w:rsid w:val="004F31F1"/>
    <w:rsid w:val="004F6D4A"/>
    <w:rsid w:val="00504B1B"/>
    <w:rsid w:val="00507E3D"/>
    <w:rsid w:val="005101E6"/>
    <w:rsid w:val="00510349"/>
    <w:rsid w:val="00513FEE"/>
    <w:rsid w:val="005205D0"/>
    <w:rsid w:val="00533148"/>
    <w:rsid w:val="00537A3C"/>
    <w:rsid w:val="0054277D"/>
    <w:rsid w:val="0054666A"/>
    <w:rsid w:val="00546BC3"/>
    <w:rsid w:val="00547880"/>
    <w:rsid w:val="00550065"/>
    <w:rsid w:val="00551CBF"/>
    <w:rsid w:val="005623D7"/>
    <w:rsid w:val="00573992"/>
    <w:rsid w:val="0057586A"/>
    <w:rsid w:val="00587B58"/>
    <w:rsid w:val="005B2300"/>
    <w:rsid w:val="005C6008"/>
    <w:rsid w:val="005D1243"/>
    <w:rsid w:val="005E28A6"/>
    <w:rsid w:val="005E3336"/>
    <w:rsid w:val="005F7A81"/>
    <w:rsid w:val="005F7F3D"/>
    <w:rsid w:val="00602F6D"/>
    <w:rsid w:val="006056B8"/>
    <w:rsid w:val="00607CF9"/>
    <w:rsid w:val="006114D3"/>
    <w:rsid w:val="00617AB6"/>
    <w:rsid w:val="00630159"/>
    <w:rsid w:val="00633526"/>
    <w:rsid w:val="00633A7C"/>
    <w:rsid w:val="006426D9"/>
    <w:rsid w:val="00647F40"/>
    <w:rsid w:val="006644AB"/>
    <w:rsid w:val="006723A7"/>
    <w:rsid w:val="006734EB"/>
    <w:rsid w:val="00685E4A"/>
    <w:rsid w:val="006A21CD"/>
    <w:rsid w:val="006A5DB0"/>
    <w:rsid w:val="006A7D8F"/>
    <w:rsid w:val="006B021D"/>
    <w:rsid w:val="006B440C"/>
    <w:rsid w:val="006C47C2"/>
    <w:rsid w:val="006C5D50"/>
    <w:rsid w:val="006C6AE5"/>
    <w:rsid w:val="006C7E7D"/>
    <w:rsid w:val="006D5864"/>
    <w:rsid w:val="006E0E34"/>
    <w:rsid w:val="006E3C28"/>
    <w:rsid w:val="006F57FB"/>
    <w:rsid w:val="006F58A0"/>
    <w:rsid w:val="006F7F86"/>
    <w:rsid w:val="0070769D"/>
    <w:rsid w:val="0071778E"/>
    <w:rsid w:val="007249A7"/>
    <w:rsid w:val="00732785"/>
    <w:rsid w:val="00734C16"/>
    <w:rsid w:val="00736DA0"/>
    <w:rsid w:val="007371E6"/>
    <w:rsid w:val="0074548D"/>
    <w:rsid w:val="00756B8D"/>
    <w:rsid w:val="00762164"/>
    <w:rsid w:val="00763070"/>
    <w:rsid w:val="00770187"/>
    <w:rsid w:val="00776551"/>
    <w:rsid w:val="007A1B95"/>
    <w:rsid w:val="007A32F1"/>
    <w:rsid w:val="007B1B0E"/>
    <w:rsid w:val="007B4D80"/>
    <w:rsid w:val="007C226F"/>
    <w:rsid w:val="007C25BF"/>
    <w:rsid w:val="007C3D92"/>
    <w:rsid w:val="007F3AA5"/>
    <w:rsid w:val="007F3D08"/>
    <w:rsid w:val="007F47D6"/>
    <w:rsid w:val="007F52A4"/>
    <w:rsid w:val="007F77CA"/>
    <w:rsid w:val="008050FE"/>
    <w:rsid w:val="00815147"/>
    <w:rsid w:val="0081637B"/>
    <w:rsid w:val="00822EFE"/>
    <w:rsid w:val="00832B51"/>
    <w:rsid w:val="008330D8"/>
    <w:rsid w:val="00841238"/>
    <w:rsid w:val="00844D5A"/>
    <w:rsid w:val="008505CD"/>
    <w:rsid w:val="00852C54"/>
    <w:rsid w:val="008603D1"/>
    <w:rsid w:val="00863C42"/>
    <w:rsid w:val="008734D8"/>
    <w:rsid w:val="008742C6"/>
    <w:rsid w:val="00875B9A"/>
    <w:rsid w:val="00875ED7"/>
    <w:rsid w:val="00881E66"/>
    <w:rsid w:val="00886483"/>
    <w:rsid w:val="00886760"/>
    <w:rsid w:val="008A5751"/>
    <w:rsid w:val="008A5D4C"/>
    <w:rsid w:val="008B440E"/>
    <w:rsid w:val="008B4772"/>
    <w:rsid w:val="008C5EB7"/>
    <w:rsid w:val="008C6B1A"/>
    <w:rsid w:val="008D125B"/>
    <w:rsid w:val="008D437C"/>
    <w:rsid w:val="008E3B22"/>
    <w:rsid w:val="008F555F"/>
    <w:rsid w:val="008F5CDE"/>
    <w:rsid w:val="008F654D"/>
    <w:rsid w:val="008F6821"/>
    <w:rsid w:val="00900945"/>
    <w:rsid w:val="00914D8E"/>
    <w:rsid w:val="009278BE"/>
    <w:rsid w:val="00931C57"/>
    <w:rsid w:val="009334B0"/>
    <w:rsid w:val="0093763B"/>
    <w:rsid w:val="0093790C"/>
    <w:rsid w:val="00947759"/>
    <w:rsid w:val="009507EB"/>
    <w:rsid w:val="00953786"/>
    <w:rsid w:val="009577A2"/>
    <w:rsid w:val="00962495"/>
    <w:rsid w:val="009679A5"/>
    <w:rsid w:val="00970FC8"/>
    <w:rsid w:val="00972AB3"/>
    <w:rsid w:val="00975306"/>
    <w:rsid w:val="00977087"/>
    <w:rsid w:val="009821D1"/>
    <w:rsid w:val="00986734"/>
    <w:rsid w:val="00994773"/>
    <w:rsid w:val="009A3E64"/>
    <w:rsid w:val="009A4856"/>
    <w:rsid w:val="009B0A4B"/>
    <w:rsid w:val="009B1AEE"/>
    <w:rsid w:val="009C2EFE"/>
    <w:rsid w:val="009C55F1"/>
    <w:rsid w:val="009C7A98"/>
    <w:rsid w:val="009D3408"/>
    <w:rsid w:val="009D3D7C"/>
    <w:rsid w:val="009E2BE5"/>
    <w:rsid w:val="009E3FE0"/>
    <w:rsid w:val="009E6DAA"/>
    <w:rsid w:val="009F4267"/>
    <w:rsid w:val="00A07731"/>
    <w:rsid w:val="00A163E7"/>
    <w:rsid w:val="00A22BCB"/>
    <w:rsid w:val="00A23F79"/>
    <w:rsid w:val="00A256D9"/>
    <w:rsid w:val="00A548FE"/>
    <w:rsid w:val="00A6546B"/>
    <w:rsid w:val="00A65585"/>
    <w:rsid w:val="00A7176A"/>
    <w:rsid w:val="00A85A1B"/>
    <w:rsid w:val="00A869D4"/>
    <w:rsid w:val="00A878AB"/>
    <w:rsid w:val="00AA6CBA"/>
    <w:rsid w:val="00AB412A"/>
    <w:rsid w:val="00AC2F7E"/>
    <w:rsid w:val="00AC5B96"/>
    <w:rsid w:val="00B010E4"/>
    <w:rsid w:val="00B06729"/>
    <w:rsid w:val="00B1614F"/>
    <w:rsid w:val="00B172DA"/>
    <w:rsid w:val="00B20A86"/>
    <w:rsid w:val="00B27ABA"/>
    <w:rsid w:val="00B37C04"/>
    <w:rsid w:val="00B50560"/>
    <w:rsid w:val="00B532A1"/>
    <w:rsid w:val="00B53321"/>
    <w:rsid w:val="00B85381"/>
    <w:rsid w:val="00B949A8"/>
    <w:rsid w:val="00BC2A02"/>
    <w:rsid w:val="00BC47B6"/>
    <w:rsid w:val="00BC76A6"/>
    <w:rsid w:val="00BC78C5"/>
    <w:rsid w:val="00BD5414"/>
    <w:rsid w:val="00BF24EF"/>
    <w:rsid w:val="00BF6CD8"/>
    <w:rsid w:val="00C104A2"/>
    <w:rsid w:val="00C12DBB"/>
    <w:rsid w:val="00C17A28"/>
    <w:rsid w:val="00C20890"/>
    <w:rsid w:val="00C41CB9"/>
    <w:rsid w:val="00C426A6"/>
    <w:rsid w:val="00C43C76"/>
    <w:rsid w:val="00C45341"/>
    <w:rsid w:val="00C47735"/>
    <w:rsid w:val="00C5200B"/>
    <w:rsid w:val="00C6649E"/>
    <w:rsid w:val="00C66CDE"/>
    <w:rsid w:val="00C722B2"/>
    <w:rsid w:val="00C779B4"/>
    <w:rsid w:val="00C939A5"/>
    <w:rsid w:val="00CA41EA"/>
    <w:rsid w:val="00CA7034"/>
    <w:rsid w:val="00CB142D"/>
    <w:rsid w:val="00CD2175"/>
    <w:rsid w:val="00CD3431"/>
    <w:rsid w:val="00CD478C"/>
    <w:rsid w:val="00CE338B"/>
    <w:rsid w:val="00CE67E1"/>
    <w:rsid w:val="00CF2A89"/>
    <w:rsid w:val="00CF57AD"/>
    <w:rsid w:val="00D00F5E"/>
    <w:rsid w:val="00D02783"/>
    <w:rsid w:val="00D06A64"/>
    <w:rsid w:val="00D1010E"/>
    <w:rsid w:val="00D30C38"/>
    <w:rsid w:val="00D318F6"/>
    <w:rsid w:val="00D40351"/>
    <w:rsid w:val="00D40EEB"/>
    <w:rsid w:val="00D8505C"/>
    <w:rsid w:val="00D87AF5"/>
    <w:rsid w:val="00D9387A"/>
    <w:rsid w:val="00D94907"/>
    <w:rsid w:val="00DA54F3"/>
    <w:rsid w:val="00DB0AAC"/>
    <w:rsid w:val="00DB7784"/>
    <w:rsid w:val="00DC1E50"/>
    <w:rsid w:val="00DD10D4"/>
    <w:rsid w:val="00DD380A"/>
    <w:rsid w:val="00DD50DE"/>
    <w:rsid w:val="00DD6E90"/>
    <w:rsid w:val="00DE628F"/>
    <w:rsid w:val="00DF4D35"/>
    <w:rsid w:val="00DF5879"/>
    <w:rsid w:val="00E054DF"/>
    <w:rsid w:val="00E06169"/>
    <w:rsid w:val="00E06220"/>
    <w:rsid w:val="00E0731A"/>
    <w:rsid w:val="00E0744F"/>
    <w:rsid w:val="00E111B6"/>
    <w:rsid w:val="00E1559C"/>
    <w:rsid w:val="00E157F9"/>
    <w:rsid w:val="00E2120A"/>
    <w:rsid w:val="00E5316C"/>
    <w:rsid w:val="00E53CFD"/>
    <w:rsid w:val="00E57BE6"/>
    <w:rsid w:val="00E6489E"/>
    <w:rsid w:val="00E737FD"/>
    <w:rsid w:val="00E83016"/>
    <w:rsid w:val="00E83BCE"/>
    <w:rsid w:val="00E87199"/>
    <w:rsid w:val="00E879DD"/>
    <w:rsid w:val="00E90511"/>
    <w:rsid w:val="00E922A4"/>
    <w:rsid w:val="00EB03C4"/>
    <w:rsid w:val="00EB2915"/>
    <w:rsid w:val="00ED2905"/>
    <w:rsid w:val="00EE3044"/>
    <w:rsid w:val="00EE5CBF"/>
    <w:rsid w:val="00EF225F"/>
    <w:rsid w:val="00EF3B06"/>
    <w:rsid w:val="00EF6B98"/>
    <w:rsid w:val="00F03ABD"/>
    <w:rsid w:val="00F31B9F"/>
    <w:rsid w:val="00F449FA"/>
    <w:rsid w:val="00F44D89"/>
    <w:rsid w:val="00F46D1C"/>
    <w:rsid w:val="00F50FF3"/>
    <w:rsid w:val="00F51AFC"/>
    <w:rsid w:val="00F61DCE"/>
    <w:rsid w:val="00F66B61"/>
    <w:rsid w:val="00F711AC"/>
    <w:rsid w:val="00F8127F"/>
    <w:rsid w:val="00F82251"/>
    <w:rsid w:val="00F822CC"/>
    <w:rsid w:val="00F866E9"/>
    <w:rsid w:val="00FA7BF2"/>
    <w:rsid w:val="00FB4529"/>
    <w:rsid w:val="00FB67D7"/>
    <w:rsid w:val="00FC7423"/>
    <w:rsid w:val="00FD1472"/>
    <w:rsid w:val="00FF14DB"/>
    <w:rsid w:val="00FF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13770"/>
  <w15:chartTrackingRefBased/>
  <w15:docId w15:val="{D6CCE303-32BC-8446-98F0-8ECED11C5F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E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44D89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rsid w:val="00F44D89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4D8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F44D89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Strong">
    <w:name w:val="Strong"/>
    <w:basedOn w:val="DefaultParagraphFont"/>
    <w:uiPriority w:val="22"/>
    <w:qFormat/>
    <w:rsid w:val="00F44D89"/>
    <w:rPr>
      <w:b/>
      <w:bCs/>
    </w:rPr>
  </w:style>
  <w:style w:type="table" w:styleId="TableGridLight">
    <w:name w:val="Grid Table Light"/>
    <w:basedOn w:val="TableNormal"/>
    <w:uiPriority w:val="40"/>
    <w:rsid w:val="00F44D8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F44D89"/>
    <w:pPr>
      <w:ind w:left="720"/>
      <w:contextualSpacing/>
    </w:pPr>
  </w:style>
  <w:style w:type="table" w:styleId="PlainTable1">
    <w:name w:val="Plain Table 1"/>
    <w:basedOn w:val="TableNormal"/>
    <w:uiPriority w:val="41"/>
    <w:rsid w:val="00F44D8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F44D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44D8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40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28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403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877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370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550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58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32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2-21T23:12:00Z</dcterms:created>
  <dcterms:modified xsi:type="dcterms:W3CDTF">2026-02-21T23:20:00Z</dcterms:modified>
</cp:coreProperties>
</file>